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5353"/>
        <w:gridCol w:w="1134"/>
      </w:tblGrid>
      <w:tr w:rsidR="00D4678B" w:rsidTr="002B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</w:tcPr>
          <w:p w:rsidR="00D4678B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ample description</w:t>
            </w:r>
          </w:p>
        </w:tc>
        <w:tc>
          <w:tcPr>
            <w:tcW w:w="1134" w:type="dxa"/>
          </w:tcPr>
          <w:p w:rsidR="00D4678B" w:rsidRDefault="00D4678B" w:rsidP="002B797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H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H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4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+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 without cells</w:t>
            </w:r>
          </w:p>
        </w:tc>
        <w:tc>
          <w:tcPr>
            <w:tcW w:w="1134" w:type="dxa"/>
            <w:tcBorders>
              <w:bottom w:val="nil"/>
            </w:tcBorders>
          </w:tcPr>
          <w:p w:rsidR="00D4678B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8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3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6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H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4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+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, 3 days cell cultiv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35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34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33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O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3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-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 without cells</w:t>
            </w:r>
          </w:p>
        </w:tc>
        <w:tc>
          <w:tcPr>
            <w:tcW w:w="1134" w:type="dxa"/>
            <w:tcBorders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9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22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21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4" w:space="0" w:color="7F7F7F" w:themeColor="text1" w:themeTint="80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O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3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-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, freshly transferred cells (1 x washing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4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2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8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O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3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-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, 24 hours cell cultivation</w:t>
            </w:r>
          </w:p>
        </w:tc>
        <w:tc>
          <w:tcPr>
            <w:tcW w:w="1134" w:type="dxa"/>
            <w:tcBorders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35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78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83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4" w:space="0" w:color="7F7F7F" w:themeColor="text1" w:themeTint="80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H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4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+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, freshly transferred cells (1 x washing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2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,12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NH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bscript"/>
                <w:lang w:eastAsia="en-GB"/>
              </w:rPr>
              <w:t>4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vertAlign w:val="superscript"/>
                <w:lang w:eastAsia="en-GB"/>
              </w:rPr>
              <w:t>+</w:t>
            </w:r>
            <w:r w:rsidRPr="002B0C70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  <w:t>-medium, 264 hours cell cultivation</w:t>
            </w:r>
          </w:p>
        </w:tc>
        <w:tc>
          <w:tcPr>
            <w:tcW w:w="1134" w:type="dxa"/>
            <w:tcBorders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,73</w:t>
            </w:r>
          </w:p>
        </w:tc>
      </w:tr>
      <w:tr w:rsidR="00D4678B" w:rsidTr="002B797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,77</w:t>
            </w:r>
          </w:p>
        </w:tc>
      </w:tr>
      <w:tr w:rsidR="00D4678B" w:rsidTr="002B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</w:tcBorders>
          </w:tcPr>
          <w:p w:rsidR="00D4678B" w:rsidRPr="002B0C70" w:rsidRDefault="00D4678B" w:rsidP="002B79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4678B" w:rsidRPr="003D53A6" w:rsidRDefault="00D4678B" w:rsidP="002B797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D53A6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,76</w:t>
            </w:r>
          </w:p>
        </w:tc>
      </w:tr>
    </w:tbl>
    <w:p w:rsidR="0051305E" w:rsidRDefault="0051305E">
      <w:bookmarkStart w:id="0" w:name="_GoBack"/>
      <w:bookmarkEnd w:id="0"/>
    </w:p>
    <w:sectPr w:rsidR="0051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78B"/>
    <w:rsid w:val="0051305E"/>
    <w:rsid w:val="00D4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5DB68C-BA68-450D-95B6-FB27252F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678B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D467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1</cp:revision>
  <dcterms:created xsi:type="dcterms:W3CDTF">2016-06-24T16:52:00Z</dcterms:created>
  <dcterms:modified xsi:type="dcterms:W3CDTF">2016-06-24T16:53:00Z</dcterms:modified>
</cp:coreProperties>
</file>